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Bdr>
          <w:top w:val="nil"/>
          <w:left w:val="nil"/>
          <w:bottom w:val="nil"/>
          <w:right w:val="nil"/>
        </w:pBdr>
        <w:rPr>
          <w:rFonts w:ascii="Arial" w:hAnsi="Arial" w:cs="Arial"/>
          <w:b w:val="false"/>
          <w:b w:val="false"/>
          <w:sz w:val="22"/>
          <w:szCs w:val="22"/>
          <w:lang w:val="en-US" w:eastAsia="en-US"/>
        </w:rPr>
      </w:pPr>
      <w:r>
        <w:rPr>
          <w:rFonts w:cs="Arial" w:ascii="Arial" w:hAnsi="Arial"/>
          <w:b w:val="false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5725</wp:posOffset>
                </wp:positionH>
                <wp:positionV relativeFrom="paragraph">
                  <wp:posOffset>-150495</wp:posOffset>
                </wp:positionV>
                <wp:extent cx="6766560" cy="1280160"/>
                <wp:effectExtent l="0" t="8255" r="0" b="8255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6560" cy="1280160"/>
                          <a:chOff x="0" y="0"/>
                          <a:chExt cx="6766560" cy="1280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7360"/>
                            <a:ext cx="1554480" cy="123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80160" y="182880"/>
                            <a:ext cx="5486400" cy="100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epatitis 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ntiviral 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ong-term 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reatment against 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32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rrho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ALT-C Tri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" y="0"/>
                            <a:ext cx="6492240" cy="1280160"/>
                          </a:xfrm>
                          <a:prstGeom prst="rect">
                            <a:avLst/>
                          </a:prstGeom>
                          <a:noFill/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75pt;margin-top:-11.85pt;width:532.8pt;height:100.8pt" coordorigin="135,-237" coordsize="10656,201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35;top:-194;width:2447;height:1941;mso-wrap-style:none;v-text-anchor:middle" type="_x0000_t75">
                  <v:imagedata r:id="rId3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51;top:51;width:8639;height:15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epatitis 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ntiviral 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ong-term 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reatment against 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32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rrhos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ALT-C Tria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rect id="shape_0" stroked="t" o:allowincell="f" style="position:absolute;left:351;top:-237;width:10223;height:2015;mso-wrap-style:none;v-text-anchor:middle">
                  <v:fill o:detectmouseclick="t" on="false"/>
                  <v:stroke color="black" weight="15840" joinstyle="miter" endcap="flat"/>
                  <w10:wrap type="topAndBottom"/>
                </v:rect>
              </v:group>
            </w:pict>
          </mc:Fallback>
        </mc:AlternateContent>
      </w:r>
    </w:p>
    <w:p>
      <w:pPr>
        <w:pStyle w:val="Heading"/>
        <w:pBdr>
          <w:top w:val="nil"/>
          <w:left w:val="nil"/>
          <w:bottom w:val="nil"/>
          <w:right w:val="nil"/>
        </w:pBd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mes of Institutional Review Boards that approved HALT-C</w:t>
      </w:r>
    </w:p>
    <w:p>
      <w:pPr>
        <w:pStyle w:val="Heading"/>
        <w:pBdr>
          <w:top w:val="nil"/>
          <w:left w:val="nil"/>
          <w:bottom w:val="nil"/>
          <w:right w:val="nil"/>
        </w:pBdr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Human Subjects/IRB</w:t>
        <w:tab/>
        <w:tab/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University of Massachusetts Medical School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Worcester, M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Human Subjects Protection Office</w:t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University of Connecticut Health Center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Farmington, CT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Biomedical IRB</w:t>
        <w:tab/>
        <w:tab/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Saint Louis University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Saint Louis, MO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Partners Human Research Committee</w:t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Boston, M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Colorado Multiple Institutional Review Board</w:t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Aurora, CO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University of California, Irvine Institutional Review Board</w:t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rvine, C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RB (Subcommittee on Human Studies)</w:t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Long Beach VAMC Research Health Care Group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Long Beach, C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nstitutional Review Board</w:t>
        <w:tab/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The University of Texas Southwestern Medical Center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Dallas, TX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nstitutional Review Board</w:t>
        <w:tab/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University of Southern California Health Sciences Campus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Los Angeles, C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nstitutional Review Board for Human Subject Research</w:t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University of Michigan Medical School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Ann Arbor, MI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Office of Research Subjects Protection</w:t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Virginia Commonwealth University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Richmond, VA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nstitutional Review Board</w:t>
        <w:tab/>
        <w:tab/>
        <w:tab/>
        <w:tab/>
        <w:tab/>
        <w:tab/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National Institute of Diabetes and Digestive and Kidney Diseases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National Institutes of Health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Bethesda, MD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Institutional Review Board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New England Research Institutes</w:t>
      </w:r>
    </w:p>
    <w:p>
      <w:pPr>
        <w:pStyle w:val="Heading"/>
        <w:pBdr>
          <w:top w:val="nil"/>
          <w:left w:val="nil"/>
          <w:bottom w:val="nil"/>
          <w:right w:val="nil"/>
        </w:pBdr>
        <w:jc w:val="left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Watertown, MA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auto"/>
    </w:rPr>
  </w:style>
  <w:style w:type="character" w:styleId="WW8Num5z0">
    <w:name w:val="WW8Num5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3" w:color="000000"/>
      </w:pBdr>
      <w:jc w:val="center"/>
    </w:pPr>
    <w:rPr>
      <w:b/>
      <w:sz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center"/>
    </w:pPr>
    <w:rPr>
      <w:sz w:val="3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3">
    <w:name w:val="Body Text 3"/>
    <w:basedOn w:val="Normal"/>
    <w:qFormat/>
    <w:pPr>
      <w:suppressAutoHyphens w:val="true"/>
    </w:pPr>
    <w:rPr>
      <w:color w:val="FF0000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6:43:00Z</dcterms:created>
  <dc:creator>Maggi McCarthy</dc:creator>
  <dc:description/>
  <cp:keywords/>
  <dc:language>en-US</dc:language>
  <cp:lastModifiedBy>tcurto</cp:lastModifiedBy>
  <cp:lastPrinted>2006-07-11T12:07:00Z</cp:lastPrinted>
  <dcterms:modified xsi:type="dcterms:W3CDTF">2014-04-05T18:19:00Z</dcterms:modified>
  <cp:revision>5</cp:revision>
  <dc:subject/>
  <dc:title>To:</dc:title>
</cp:coreProperties>
</file>